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E863B" w14:textId="77777777" w:rsidR="0074715C" w:rsidRDefault="0074715C" w:rsidP="00CB4AA7">
      <w:pPr>
        <w:spacing w:line="240" w:lineRule="auto"/>
        <w:jc w:val="both"/>
      </w:pPr>
    </w:p>
    <w:tbl>
      <w:tblPr>
        <w:tblpPr w:leftFromText="180" w:rightFromText="180" w:vertAnchor="text" w:horzAnchor="margin" w:tblpXSpec="center" w:tblpY="-44"/>
        <w:tblW w:w="9960" w:type="dxa"/>
        <w:tblLook w:val="04A0" w:firstRow="1" w:lastRow="0" w:firstColumn="1" w:lastColumn="0" w:noHBand="0" w:noVBand="1"/>
      </w:tblPr>
      <w:tblGrid>
        <w:gridCol w:w="1100"/>
        <w:gridCol w:w="664"/>
        <w:gridCol w:w="664"/>
        <w:gridCol w:w="767"/>
        <w:gridCol w:w="767"/>
        <w:gridCol w:w="767"/>
        <w:gridCol w:w="767"/>
        <w:gridCol w:w="767"/>
        <w:gridCol w:w="767"/>
        <w:gridCol w:w="767"/>
        <w:gridCol w:w="805"/>
        <w:gridCol w:w="696"/>
        <w:gridCol w:w="662"/>
      </w:tblGrid>
      <w:tr w:rsidR="0074715C" w:rsidRPr="00CB4AA7" w14:paraId="21A3710B" w14:textId="77777777" w:rsidTr="0074715C">
        <w:trPr>
          <w:trHeight w:val="21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904918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bookmarkStart w:id="0" w:name="_GoBack"/>
            <w:bookmarkEnd w:id="0"/>
            <w:r w:rsidRPr="00CB4AA7">
              <w:rPr>
                <w:sz w:val="20"/>
                <w:szCs w:val="16"/>
                <w:lang w:eastAsia="en-GB"/>
              </w:rPr>
              <w:t>Serotyp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0F862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59932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E30BF2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E3BA1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523493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6B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7E83C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7F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510F4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9V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781B3C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1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9A849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18C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9CA0B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19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8D372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19F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4B93F" w14:textId="77777777" w:rsidR="0074715C" w:rsidRPr="00CB4AA7" w:rsidRDefault="0074715C" w:rsidP="0074715C">
            <w:pPr>
              <w:pStyle w:val="NoSpacing"/>
              <w:jc w:val="center"/>
              <w:rPr>
                <w:sz w:val="20"/>
                <w:szCs w:val="16"/>
                <w:lang w:eastAsia="en-GB"/>
              </w:rPr>
            </w:pPr>
            <w:r w:rsidRPr="00CB4AA7">
              <w:rPr>
                <w:sz w:val="20"/>
                <w:szCs w:val="16"/>
                <w:lang w:eastAsia="en-GB"/>
              </w:rPr>
              <w:t>23F</w:t>
            </w:r>
          </w:p>
        </w:tc>
      </w:tr>
      <w:tr w:rsidR="0074715C" w:rsidRPr="00CB4AA7" w14:paraId="3208A27E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346D98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  <w:r w:rsidRPr="00CB4AA7">
              <w:rPr>
                <w:i/>
                <w:iCs/>
                <w:sz w:val="20"/>
                <w:szCs w:val="16"/>
                <w:lang w:eastAsia="en-GB"/>
              </w:rPr>
              <w:t>Sample</w:t>
            </w:r>
            <w:r>
              <w:rPr>
                <w:i/>
                <w:iCs/>
                <w:sz w:val="20"/>
                <w:szCs w:val="16"/>
                <w:lang w:eastAsia="en-GB"/>
              </w:rPr>
              <w:t xml:space="preserve"> N</w:t>
            </w:r>
            <w:r>
              <w:rPr>
                <w:rFonts w:cstheme="minorHAnsi"/>
                <w:i/>
                <w:iCs/>
                <w:sz w:val="20"/>
                <w:szCs w:val="16"/>
                <w:lang w:eastAsia="en-GB"/>
              </w:rPr>
              <w:t>ō</w:t>
            </w:r>
          </w:p>
        </w:tc>
        <w:tc>
          <w:tcPr>
            <w:tcW w:w="88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745D1557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  <w:r w:rsidRPr="00CB4AA7">
              <w:rPr>
                <w:i/>
                <w:iCs/>
                <w:sz w:val="20"/>
                <w:szCs w:val="16"/>
                <w:lang w:eastAsia="en-GB"/>
              </w:rPr>
              <w:t>IgA (µg/ml)</w:t>
            </w:r>
          </w:p>
        </w:tc>
      </w:tr>
      <w:tr w:rsidR="0074715C" w:rsidRPr="00CB4AA7" w14:paraId="6A3B0674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4E873B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928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832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A8B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180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55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16E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352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DAD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A8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3E4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24A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B06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6</w:t>
            </w:r>
          </w:p>
        </w:tc>
      </w:tr>
      <w:tr w:rsidR="0074715C" w:rsidRPr="00CB4AA7" w14:paraId="42757E42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738254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2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C9D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807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175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864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110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6B8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F64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F2A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1FD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958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440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123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5</w:t>
            </w:r>
          </w:p>
        </w:tc>
      </w:tr>
      <w:tr w:rsidR="0074715C" w:rsidRPr="00CB4AA7" w14:paraId="6B067669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798A8F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2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6EF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932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48E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BA8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FF1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458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47A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CCD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6C4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DCE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0A8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552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0</w:t>
            </w:r>
          </w:p>
        </w:tc>
      </w:tr>
      <w:tr w:rsidR="0074715C" w:rsidRPr="00CB4AA7" w14:paraId="5A7E05A8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F99D0B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3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956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35C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586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23B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D11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56F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EB4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9B3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956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478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99C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2BD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8</w:t>
            </w:r>
          </w:p>
        </w:tc>
      </w:tr>
      <w:tr w:rsidR="0074715C" w:rsidRPr="00CB4AA7" w14:paraId="2D9E43DC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ABED3A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92D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2.2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90C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F4E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C8A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E29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D97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E58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155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149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3C2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59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231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82</w:t>
            </w:r>
          </w:p>
        </w:tc>
      </w:tr>
      <w:tr w:rsidR="0074715C" w:rsidRPr="00CB4AA7" w14:paraId="1D67B036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B9E1761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B08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68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8E5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B07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7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BD2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AD2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9FA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D3C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2.7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B0B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3.6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296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299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8.4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33B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D35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4</w:t>
            </w:r>
          </w:p>
        </w:tc>
      </w:tr>
      <w:tr w:rsidR="0074715C" w:rsidRPr="00CB4AA7" w14:paraId="0F6BA6E2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DFC7E8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4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E34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E60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35B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916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B3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280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703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2E0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649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AD9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8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874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7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727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17</w:t>
            </w:r>
          </w:p>
        </w:tc>
      </w:tr>
      <w:tr w:rsidR="0074715C" w:rsidRPr="00CB4AA7" w14:paraId="55466F99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EDDE4E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24A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53E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E60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155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0F7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C4F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050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D54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4.0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0EC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519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E65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ABA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292</w:t>
            </w:r>
          </w:p>
        </w:tc>
      </w:tr>
      <w:tr w:rsidR="0074715C" w:rsidRPr="00CB4AA7" w14:paraId="69510E78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342E6E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06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787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9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C5D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9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F46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5.1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830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9.3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C61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8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E6A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5.1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782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6.9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587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9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A15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25.5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931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2.2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EFA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3.988</w:t>
            </w:r>
          </w:p>
        </w:tc>
      </w:tr>
      <w:tr w:rsidR="0074715C" w:rsidRPr="00CB4AA7" w14:paraId="477E53B6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A4F6E5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5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F3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94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A34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2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7BC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7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E4C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6B7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0DC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7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F79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3E5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76A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F55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4E2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1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7E8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72</w:t>
            </w:r>
          </w:p>
        </w:tc>
      </w:tr>
      <w:tr w:rsidR="0074715C" w:rsidRPr="00CB4AA7" w14:paraId="000EDC35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5E4B27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6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EF6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34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4E1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8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91B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6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EC6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349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0ED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6E4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410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8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96D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C85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7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D11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F40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87</w:t>
            </w:r>
          </w:p>
        </w:tc>
      </w:tr>
      <w:tr w:rsidR="0074715C" w:rsidRPr="00CB4AA7" w14:paraId="7864BFCE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22960C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3E6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3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AA9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2.6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8E1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B7B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3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B95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CC6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025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115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80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8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3A3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6.2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088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2E9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52</w:t>
            </w:r>
          </w:p>
        </w:tc>
      </w:tr>
      <w:tr w:rsidR="0074715C" w:rsidRPr="00CB4AA7" w14:paraId="3823A30C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C1F3753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6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3DC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2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A25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88C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F11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10A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452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163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5FA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3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4B9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271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3.7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509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075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60</w:t>
            </w:r>
          </w:p>
        </w:tc>
      </w:tr>
      <w:tr w:rsidR="0074715C" w:rsidRPr="00CB4AA7" w14:paraId="736BCD09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32C24D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7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CDA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22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ECC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1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64D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5DC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9AC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903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A81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DFE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9C9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7BB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1FC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58</w:t>
            </w:r>
          </w:p>
        </w:tc>
      </w:tr>
      <w:tr w:rsidR="0074715C" w:rsidRPr="00CB4AA7" w14:paraId="72320C85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A5D7DF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7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346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33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CAE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D87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B54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53A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342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0AD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4.1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F2C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4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C0F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420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3FD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2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FC8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52</w:t>
            </w:r>
          </w:p>
        </w:tc>
      </w:tr>
      <w:tr w:rsidR="0074715C" w:rsidRPr="00CB4AA7" w14:paraId="3F297B7C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174FD8" w14:textId="77777777" w:rsidR="0074715C" w:rsidRPr="0033799B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33799B">
              <w:rPr>
                <w:sz w:val="18"/>
              </w:rPr>
              <w:t>8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B8F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5E4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AA6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03E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DB3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300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CB2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EFA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10D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CCA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775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251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10</w:t>
            </w:r>
          </w:p>
        </w:tc>
      </w:tr>
      <w:tr w:rsidR="0074715C" w:rsidRPr="00CB4AA7" w14:paraId="195D4106" w14:textId="77777777" w:rsidTr="0074715C">
        <w:trPr>
          <w:trHeight w:val="21"/>
        </w:trPr>
        <w:tc>
          <w:tcPr>
            <w:tcW w:w="996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30A41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</w:p>
        </w:tc>
      </w:tr>
      <w:tr w:rsidR="0074715C" w:rsidRPr="00CB4AA7" w14:paraId="41999F58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943BC1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  <w:r w:rsidRPr="00CB4AA7">
              <w:rPr>
                <w:i/>
                <w:iCs/>
                <w:sz w:val="20"/>
                <w:szCs w:val="16"/>
                <w:lang w:eastAsia="en-GB"/>
              </w:rPr>
              <w:t>Sample</w:t>
            </w:r>
            <w:r>
              <w:rPr>
                <w:i/>
                <w:iCs/>
                <w:sz w:val="20"/>
                <w:szCs w:val="16"/>
                <w:lang w:eastAsia="en-GB"/>
              </w:rPr>
              <w:t xml:space="preserve"> N</w:t>
            </w:r>
            <w:r>
              <w:rPr>
                <w:rFonts w:cstheme="minorHAnsi"/>
                <w:i/>
                <w:iCs/>
                <w:sz w:val="20"/>
                <w:szCs w:val="16"/>
                <w:lang w:eastAsia="en-GB"/>
              </w:rPr>
              <w:t>ō</w:t>
            </w:r>
          </w:p>
        </w:tc>
        <w:tc>
          <w:tcPr>
            <w:tcW w:w="88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6C513E9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  <w:r w:rsidRPr="00CB4AA7">
              <w:rPr>
                <w:i/>
                <w:iCs/>
                <w:sz w:val="20"/>
                <w:szCs w:val="16"/>
                <w:lang w:eastAsia="en-GB"/>
              </w:rPr>
              <w:t>IgG1 (µg/ml)</w:t>
            </w:r>
          </w:p>
        </w:tc>
      </w:tr>
      <w:tr w:rsidR="0074715C" w:rsidRPr="00CB4AA7" w14:paraId="539DC14A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82DAAC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BA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B42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E92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6FF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EE5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150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D25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0A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D57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BB48" w14:textId="77777777" w:rsidR="0074715C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t</w:t>
            </w:r>
          </w:p>
          <w:p w14:paraId="77168CB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assigne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9D2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7B6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0</w:t>
            </w:r>
          </w:p>
        </w:tc>
      </w:tr>
      <w:tr w:rsidR="0074715C" w:rsidRPr="00CB4AA7" w14:paraId="1FF062CD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0D12D1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BB1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08B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560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26D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4AE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B9D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536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67F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7A1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2E53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BB3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CC7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07</w:t>
            </w:r>
          </w:p>
        </w:tc>
      </w:tr>
      <w:tr w:rsidR="0074715C" w:rsidRPr="00CB4AA7" w14:paraId="44A4ECBD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0B1D53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E49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AD8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F09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6A3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75C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3D2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675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9B2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B8A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ADE6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A37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B19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3</w:t>
            </w:r>
          </w:p>
        </w:tc>
      </w:tr>
      <w:tr w:rsidR="0074715C" w:rsidRPr="00CB4AA7" w14:paraId="079FC0BF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1AEF8C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4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7C0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7B1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392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B40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847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1F0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DF1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0CA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75C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5361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0D6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550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</w:tr>
      <w:tr w:rsidR="0074715C" w:rsidRPr="00CB4AA7" w14:paraId="4BF95E4A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B21DE1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06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6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535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4FB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4B5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22D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C68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383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0DB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2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2C7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8EA6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95E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9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AD9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526</w:t>
            </w:r>
          </w:p>
        </w:tc>
      </w:tr>
      <w:tr w:rsidR="0074715C" w:rsidRPr="00CB4AA7" w14:paraId="2B13E8DA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A31932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649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7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9F8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7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8BE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5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0DF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5A0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BF4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BC4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9D7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6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E39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47C9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EBA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6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D7E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849</w:t>
            </w:r>
          </w:p>
        </w:tc>
      </w:tr>
      <w:tr w:rsidR="0074715C" w:rsidRPr="00CB4AA7" w14:paraId="6911741A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D8B98E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459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A25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D00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961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6EA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35F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262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EBA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7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1E7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088E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FA2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DFB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74</w:t>
            </w:r>
          </w:p>
        </w:tc>
      </w:tr>
      <w:tr w:rsidR="0074715C" w:rsidRPr="00CB4AA7" w14:paraId="431ED722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9FF69D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D7D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9DF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885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497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697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323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9FA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C50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23D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9D29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D32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534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9</w:t>
            </w:r>
          </w:p>
        </w:tc>
      </w:tr>
      <w:tr w:rsidR="0074715C" w:rsidRPr="00CB4AA7" w14:paraId="7E389154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30155C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345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2B6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EBC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3DA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77F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934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B0C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C60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6DB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2767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99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BBB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</w:tr>
      <w:tr w:rsidR="0074715C" w:rsidRPr="00CB4AA7" w14:paraId="04B232AF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2C3DA6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E62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1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CEF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C18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1B6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49A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DE8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4D0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3F7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9E7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1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192A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CC8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82A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42</w:t>
            </w:r>
          </w:p>
        </w:tc>
      </w:tr>
      <w:tr w:rsidR="0074715C" w:rsidRPr="00CB4AA7" w14:paraId="3BD993AB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34F0F08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8D3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79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FCC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512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56E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C0E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F1E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1DF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E67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83F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7F2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F67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46A8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02</w:t>
            </w:r>
          </w:p>
        </w:tc>
      </w:tr>
      <w:tr w:rsidR="0074715C" w:rsidRPr="00CB4AA7" w14:paraId="5E051C1D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02CB88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F40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6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7F4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367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35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6B4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EE2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832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2F3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6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CFE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20F0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72E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506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17</w:t>
            </w:r>
          </w:p>
        </w:tc>
      </w:tr>
      <w:tr w:rsidR="0074715C" w:rsidRPr="00CB4AA7" w14:paraId="30A702CC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514742F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7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D4E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E47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5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3E7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CB7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F00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93D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66C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E6C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0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AEF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4526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271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A6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90</w:t>
            </w:r>
          </w:p>
        </w:tc>
      </w:tr>
      <w:tr w:rsidR="0074715C" w:rsidRPr="00CB4AA7" w14:paraId="7C540B4D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23117F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7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F04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D38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49F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636E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116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ACB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3B0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3F0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A2B9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A490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953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5.3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11E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64</w:t>
            </w:r>
          </w:p>
        </w:tc>
      </w:tr>
      <w:tr w:rsidR="0074715C" w:rsidRPr="00CB4AA7" w14:paraId="6D954706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428102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034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23D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BF4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45D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0563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530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DF8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096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43E2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B122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9FA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FE6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&lt;0.01</w:t>
            </w:r>
          </w:p>
        </w:tc>
      </w:tr>
      <w:tr w:rsidR="0074715C" w:rsidRPr="00CB4AA7" w14:paraId="301DE31E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D2A552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8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033F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4.08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542B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5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A5A6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BBB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F8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A7C4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8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B84A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9731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4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285C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0.320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35167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9930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6.3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85D5" w14:textId="77777777" w:rsidR="0074715C" w:rsidRPr="00CB4AA7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CB4AA7">
              <w:rPr>
                <w:sz w:val="16"/>
                <w:szCs w:val="16"/>
                <w:lang w:eastAsia="en-GB"/>
              </w:rPr>
              <w:t>1.492</w:t>
            </w:r>
          </w:p>
        </w:tc>
      </w:tr>
      <w:tr w:rsidR="0074715C" w:rsidRPr="00CB4AA7" w14:paraId="380D3D69" w14:textId="77777777" w:rsidTr="0074715C">
        <w:trPr>
          <w:trHeight w:val="21"/>
        </w:trPr>
        <w:tc>
          <w:tcPr>
            <w:tcW w:w="996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ECC38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</w:p>
        </w:tc>
      </w:tr>
      <w:tr w:rsidR="0074715C" w:rsidRPr="00CB4AA7" w14:paraId="732968BA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F9C068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  <w:r w:rsidRPr="00CB4AA7">
              <w:rPr>
                <w:i/>
                <w:iCs/>
                <w:sz w:val="20"/>
                <w:szCs w:val="16"/>
                <w:lang w:eastAsia="en-GB"/>
              </w:rPr>
              <w:t>Sample</w:t>
            </w:r>
            <w:r>
              <w:rPr>
                <w:i/>
                <w:iCs/>
                <w:sz w:val="20"/>
                <w:szCs w:val="16"/>
                <w:lang w:eastAsia="en-GB"/>
              </w:rPr>
              <w:t xml:space="preserve"> N</w:t>
            </w:r>
            <w:r>
              <w:rPr>
                <w:rFonts w:cstheme="minorHAnsi"/>
                <w:i/>
                <w:iCs/>
                <w:sz w:val="20"/>
                <w:szCs w:val="16"/>
                <w:lang w:eastAsia="en-GB"/>
              </w:rPr>
              <w:t>ō</w:t>
            </w:r>
          </w:p>
        </w:tc>
        <w:tc>
          <w:tcPr>
            <w:tcW w:w="88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5738C2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20"/>
                <w:szCs w:val="16"/>
                <w:lang w:eastAsia="en-GB"/>
              </w:rPr>
            </w:pPr>
            <w:r w:rsidRPr="00CB4AA7">
              <w:rPr>
                <w:i/>
                <w:iCs/>
                <w:sz w:val="20"/>
                <w:szCs w:val="16"/>
                <w:lang w:eastAsia="en-GB"/>
              </w:rPr>
              <w:t>IgG2 (µg/ml)</w:t>
            </w:r>
          </w:p>
        </w:tc>
      </w:tr>
      <w:tr w:rsidR="0074715C" w:rsidRPr="00CB4AA7" w14:paraId="6F2EC610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A3AA53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E44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657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434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DC1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697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12B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C23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7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8A1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BE3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159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sz w:val="16"/>
                <w:szCs w:val="16"/>
                <w:lang w:eastAsia="en-GB"/>
              </w:rPr>
              <w:t>Not</w:t>
            </w:r>
          </w:p>
          <w:p w14:paraId="3BB25AF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sz w:val="16"/>
                <w:szCs w:val="16"/>
                <w:lang w:eastAsia="en-GB"/>
              </w:rPr>
              <w:t>assigne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864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2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35C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208</w:t>
            </w:r>
          </w:p>
        </w:tc>
      </w:tr>
      <w:tr w:rsidR="0074715C" w:rsidRPr="00CB4AA7" w14:paraId="356D8E5F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071404E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F12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12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AED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7A3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A9D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6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408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EB6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8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E9F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4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862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1.4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C06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571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751D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5D5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4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5BC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534</w:t>
            </w:r>
          </w:p>
        </w:tc>
      </w:tr>
      <w:tr w:rsidR="0074715C" w:rsidRPr="00CB4AA7" w14:paraId="02BCD004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FBA023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F7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72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E55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D85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3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190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4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99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3.3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C02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.8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179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5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047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8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86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.476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DE0E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C1F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8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84C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392</w:t>
            </w:r>
          </w:p>
        </w:tc>
      </w:tr>
      <w:tr w:rsidR="0074715C" w:rsidRPr="00CB4AA7" w14:paraId="79665E20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84D763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4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B1B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7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34D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58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2A2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3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1C8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7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B65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FEE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6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887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8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C91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7ABF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C03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7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20B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078</w:t>
            </w:r>
          </w:p>
        </w:tc>
      </w:tr>
      <w:tr w:rsidR="0074715C" w:rsidRPr="00CB4AA7" w14:paraId="1FF6BE32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35FAAB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48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12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9F4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2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F68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7.3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9E8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7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349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9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BB1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9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E4E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9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53D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5.5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6F1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230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689F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77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6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661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5.457</w:t>
            </w:r>
          </w:p>
        </w:tc>
      </w:tr>
      <w:tr w:rsidR="0074715C" w:rsidRPr="00CB4AA7" w14:paraId="4362FF2D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7EB4F2B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F7A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324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D18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3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C16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6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423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8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21D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1.6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9B4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3.7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95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7.2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B01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.404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D621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A6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3.68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06D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022</w:t>
            </w:r>
          </w:p>
        </w:tc>
      </w:tr>
      <w:tr w:rsidR="0074715C" w:rsidRPr="00CB4AA7" w14:paraId="1E1CB370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E4423B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A5F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69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574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569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7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059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6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91A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9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5E7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4.2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571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4.8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DE9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4.0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CFC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938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8D01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4D1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2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18F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8.261</w:t>
            </w:r>
          </w:p>
        </w:tc>
      </w:tr>
      <w:tr w:rsidR="0074715C" w:rsidRPr="00CB4AA7" w14:paraId="3D4E4CA4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1C9A04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77F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.4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EFB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0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176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3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2D9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8.9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C9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1.5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704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8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44B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4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C9B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8.2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616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4.078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52E3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DB9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8.0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AB2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7.168</w:t>
            </w:r>
          </w:p>
        </w:tc>
      </w:tr>
      <w:tr w:rsidR="0074715C" w:rsidRPr="00CB4AA7" w14:paraId="415FA218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FDEF602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A10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4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CF4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8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BE0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3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918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8.0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A03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1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26D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1.1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E86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6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E9F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9.6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C98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837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A123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920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1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686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107</w:t>
            </w:r>
          </w:p>
        </w:tc>
      </w:tr>
      <w:tr w:rsidR="0074715C" w:rsidRPr="00CB4AA7" w14:paraId="5CEFD08B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CDA48AA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625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87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B9D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27D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994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0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424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AA2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0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762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7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4D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5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15C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25A2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0C8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75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F8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630</w:t>
            </w:r>
          </w:p>
        </w:tc>
      </w:tr>
      <w:tr w:rsidR="0074715C" w:rsidRPr="00CB4AA7" w14:paraId="14301D31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72057A8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CF3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8.10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CB7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3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87D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9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27C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4.3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E8B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9.3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86A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8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C4E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8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9EE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4.0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532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269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D828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0EF0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8.2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EDF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4.415</w:t>
            </w:r>
          </w:p>
        </w:tc>
      </w:tr>
      <w:tr w:rsidR="0074715C" w:rsidRPr="00CB4AA7" w14:paraId="6B2540EF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DC9434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599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.15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F9B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48C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164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0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1BD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9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730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5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934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8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0748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0.0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16D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536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027F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54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4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7D5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934</w:t>
            </w:r>
          </w:p>
        </w:tc>
      </w:tr>
      <w:tr w:rsidR="0074715C" w:rsidRPr="00CB4AA7" w14:paraId="385E91FE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F38FD19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7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6DB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99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EF5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1CB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1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8E7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5.0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2EBF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6.3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FBD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7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AE7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9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B26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2.6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8CA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786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F13E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FBE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3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DAF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9.848</w:t>
            </w:r>
          </w:p>
        </w:tc>
      </w:tr>
      <w:tr w:rsidR="0074715C" w:rsidRPr="00CB4AA7" w14:paraId="4194E4D5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137E77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7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4FC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5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859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C47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2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8FF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9.6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2AC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4.3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270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3.2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1DD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7.4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929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3C2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145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3EF8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C077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2.9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9EC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391</w:t>
            </w:r>
          </w:p>
        </w:tc>
      </w:tr>
      <w:tr w:rsidR="0074715C" w:rsidRPr="00CB4AA7" w14:paraId="21DD0B21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1B885D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7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081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2072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7C13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A36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8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1FE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9BF5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0B4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683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8DE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A7A7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F814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F0B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</w:tr>
      <w:tr w:rsidR="0074715C" w:rsidRPr="00CB4AA7" w14:paraId="5574B511" w14:textId="77777777" w:rsidTr="0074715C">
        <w:trPr>
          <w:trHeight w:val="21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00B89F" w14:textId="77777777" w:rsidR="0074715C" w:rsidRPr="00CB4AA7" w:rsidRDefault="0074715C" w:rsidP="0074715C">
            <w:pPr>
              <w:pStyle w:val="NoSpacing"/>
              <w:jc w:val="center"/>
              <w:rPr>
                <w:i/>
                <w:iCs/>
                <w:sz w:val="18"/>
                <w:szCs w:val="16"/>
                <w:lang w:eastAsia="en-GB"/>
              </w:rPr>
            </w:pPr>
            <w:r w:rsidRPr="00CB4AA7">
              <w:rPr>
                <w:i/>
                <w:sz w:val="18"/>
              </w:rPr>
              <w:t>8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781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CDE6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B079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C31D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6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E90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2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B16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8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187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4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12E1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3.7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26AA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8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03B4C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B00B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4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833E" w14:textId="77777777" w:rsidR="0074715C" w:rsidRPr="0033799B" w:rsidRDefault="0074715C" w:rsidP="0074715C">
            <w:pPr>
              <w:pStyle w:val="NoSpacing"/>
              <w:jc w:val="center"/>
              <w:rPr>
                <w:sz w:val="16"/>
                <w:szCs w:val="16"/>
                <w:lang w:eastAsia="en-GB"/>
              </w:rPr>
            </w:pPr>
            <w:r w:rsidRPr="0033799B">
              <w:rPr>
                <w:rFonts w:ascii="Calibri" w:hAnsi="Calibri" w:cs="Calibri"/>
                <w:color w:val="000000"/>
                <w:sz w:val="16"/>
                <w:szCs w:val="16"/>
              </w:rPr>
              <w:t>1.510</w:t>
            </w:r>
          </w:p>
        </w:tc>
      </w:tr>
    </w:tbl>
    <w:p w14:paraId="37139FBA" w14:textId="067D5124" w:rsidR="00693FF0" w:rsidRDefault="00693FF0" w:rsidP="00CB4AA7">
      <w:pPr>
        <w:spacing w:line="240" w:lineRule="auto"/>
        <w:jc w:val="both"/>
      </w:pPr>
    </w:p>
    <w:p w14:paraId="48F91F21" w14:textId="77777777" w:rsidR="00CB4AA7" w:rsidRDefault="00CB4AA7" w:rsidP="0033799B"/>
    <w:sectPr w:rsidR="00CB4AA7" w:rsidSect="00846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F4E"/>
    <w:rsid w:val="00010C13"/>
    <w:rsid w:val="00010F55"/>
    <w:rsid w:val="00022F31"/>
    <w:rsid w:val="00295B49"/>
    <w:rsid w:val="002D3CC0"/>
    <w:rsid w:val="0033799B"/>
    <w:rsid w:val="003C4032"/>
    <w:rsid w:val="00406EF7"/>
    <w:rsid w:val="0043365B"/>
    <w:rsid w:val="00507404"/>
    <w:rsid w:val="00533428"/>
    <w:rsid w:val="005A0B22"/>
    <w:rsid w:val="0068141A"/>
    <w:rsid w:val="00693FF0"/>
    <w:rsid w:val="006C2AA5"/>
    <w:rsid w:val="006F2901"/>
    <w:rsid w:val="00710D5A"/>
    <w:rsid w:val="0074715C"/>
    <w:rsid w:val="007B6561"/>
    <w:rsid w:val="007D2FEA"/>
    <w:rsid w:val="00846F42"/>
    <w:rsid w:val="0086385B"/>
    <w:rsid w:val="008D39BF"/>
    <w:rsid w:val="008E430E"/>
    <w:rsid w:val="00922F4E"/>
    <w:rsid w:val="0095312F"/>
    <w:rsid w:val="00993816"/>
    <w:rsid w:val="00A26CAB"/>
    <w:rsid w:val="00A77913"/>
    <w:rsid w:val="00A84CF5"/>
    <w:rsid w:val="00AD3261"/>
    <w:rsid w:val="00B25FC5"/>
    <w:rsid w:val="00B80C44"/>
    <w:rsid w:val="00C81AC0"/>
    <w:rsid w:val="00CB4AA7"/>
    <w:rsid w:val="00CC791C"/>
    <w:rsid w:val="00DA6472"/>
    <w:rsid w:val="00DB59AB"/>
    <w:rsid w:val="00E96DC5"/>
    <w:rsid w:val="00ED7CC2"/>
    <w:rsid w:val="00FE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9F2C8"/>
  <w15:chartTrackingRefBased/>
  <w15:docId w15:val="{071A063B-1D01-4ECE-AD55-B28FDF41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F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5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Jones</dc:creator>
  <cp:keywords/>
  <dc:description/>
  <cp:lastModifiedBy>Scott Jones</cp:lastModifiedBy>
  <cp:revision>3</cp:revision>
  <dcterms:created xsi:type="dcterms:W3CDTF">2019-06-05T10:13:00Z</dcterms:created>
  <dcterms:modified xsi:type="dcterms:W3CDTF">2019-06-05T10:14:00Z</dcterms:modified>
</cp:coreProperties>
</file>